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3B29F7" w14:textId="77777777" w:rsidR="00200E31" w:rsidRDefault="00200E31" w:rsidP="00200E31">
      <w:pPr>
        <w:rPr>
          <w:b/>
          <w:bCs/>
          <w:color w:val="000000" w:themeColor="text1"/>
          <w:sz w:val="28"/>
          <w:szCs w:val="28"/>
        </w:rPr>
      </w:pPr>
    </w:p>
    <w:p w14:paraId="5FC5B335" w14:textId="77777777" w:rsidR="00200E31" w:rsidRPr="00C907E1" w:rsidRDefault="00200E31" w:rsidP="00200E31">
      <w:pPr>
        <w:rPr>
          <w:b/>
          <w:bCs/>
          <w:color w:val="000000" w:themeColor="text1"/>
          <w:sz w:val="28"/>
          <w:szCs w:val="28"/>
        </w:rPr>
      </w:pPr>
      <w:r w:rsidRPr="00C907E1">
        <w:rPr>
          <w:b/>
          <w:bCs/>
          <w:color w:val="000000" w:themeColor="text1"/>
          <w:sz w:val="28"/>
          <w:szCs w:val="28"/>
        </w:rPr>
        <w:t xml:space="preserve">Additional file1: </w:t>
      </w:r>
    </w:p>
    <w:p w14:paraId="3E78E739" w14:textId="043CE066" w:rsidR="00200E31" w:rsidRPr="00C907E1" w:rsidRDefault="00200E31" w:rsidP="00200E31">
      <w:pPr>
        <w:spacing w:line="0" w:lineRule="atLeast"/>
        <w:rPr>
          <w:rFonts w:eastAsia="Songti SC"/>
          <w:color w:val="000000" w:themeColor="text1"/>
          <w:sz w:val="24"/>
        </w:rPr>
      </w:pPr>
      <w:r w:rsidRPr="00C907E1">
        <w:rPr>
          <w:b/>
          <w:bCs/>
          <w:color w:val="000000" w:themeColor="text1"/>
          <w:sz w:val="24"/>
        </w:rPr>
        <w:t xml:space="preserve">Table </w:t>
      </w:r>
      <w:proofErr w:type="gramStart"/>
      <w:r w:rsidRPr="00C907E1">
        <w:rPr>
          <w:b/>
          <w:bCs/>
          <w:color w:val="000000" w:themeColor="text1"/>
          <w:sz w:val="24"/>
        </w:rPr>
        <w:t>S1</w:t>
      </w:r>
      <w:r w:rsidR="001D4744">
        <w:rPr>
          <w:rFonts w:hint="eastAsia"/>
          <w:b/>
          <w:bCs/>
          <w:color w:val="000000" w:themeColor="text1"/>
          <w:sz w:val="24"/>
        </w:rPr>
        <w:t xml:space="preserve">  </w:t>
      </w:r>
      <w:bookmarkStart w:id="0" w:name="_GoBack"/>
      <w:bookmarkEnd w:id="0"/>
      <w:r w:rsidRPr="00C907E1">
        <w:rPr>
          <w:rFonts w:eastAsia="Songti SC"/>
          <w:color w:val="000000" w:themeColor="text1"/>
          <w:sz w:val="24"/>
        </w:rPr>
        <w:t>ROC</w:t>
      </w:r>
      <w:proofErr w:type="gramEnd"/>
      <w:r w:rsidRPr="00C907E1">
        <w:rPr>
          <w:rFonts w:eastAsia="Songti SC"/>
          <w:color w:val="000000" w:themeColor="text1"/>
          <w:sz w:val="24"/>
        </w:rPr>
        <w:t xml:space="preserve"> analysis displaying AUC of </w:t>
      </w:r>
      <w:r w:rsidRPr="00C907E1">
        <w:rPr>
          <w:color w:val="000000" w:themeColor="text1"/>
          <w:sz w:val="24"/>
        </w:rPr>
        <w:t xml:space="preserve">1,5-AG and </w:t>
      </w:r>
      <w:r w:rsidRPr="00C907E1">
        <w:rPr>
          <w:rFonts w:hint="eastAsia"/>
          <w:color w:val="000000" w:themeColor="text1"/>
          <w:sz w:val="24"/>
        </w:rPr>
        <w:t xml:space="preserve">other </w:t>
      </w:r>
      <w:r w:rsidRPr="00C907E1">
        <w:rPr>
          <w:color w:val="000000" w:themeColor="text1"/>
          <w:sz w:val="24"/>
        </w:rPr>
        <w:t>independent</w:t>
      </w:r>
      <w:r w:rsidRPr="00C907E1">
        <w:rPr>
          <w:rFonts w:hint="eastAsia"/>
          <w:color w:val="000000" w:themeColor="text1"/>
          <w:sz w:val="24"/>
        </w:rPr>
        <w:t xml:space="preserve"> risk factors in identifying </w:t>
      </w:r>
      <w:r w:rsidRPr="00C907E1">
        <w:rPr>
          <w:rFonts w:eastAsia="Songti SC"/>
          <w:color w:val="000000" w:themeColor="text1"/>
          <w:sz w:val="24"/>
        </w:rPr>
        <w:t>DPN</w:t>
      </w:r>
    </w:p>
    <w:tbl>
      <w:tblPr>
        <w:tblW w:w="762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05"/>
        <w:gridCol w:w="1905"/>
        <w:gridCol w:w="1905"/>
        <w:gridCol w:w="1906"/>
      </w:tblGrid>
      <w:tr w:rsidR="00200E31" w:rsidRPr="00C907E1" w14:paraId="1275C8D8" w14:textId="77777777" w:rsidTr="00CE65B1">
        <w:trPr>
          <w:trHeight w:val="256"/>
        </w:trPr>
        <w:tc>
          <w:tcPr>
            <w:tcW w:w="1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F4B4FEC" w14:textId="77777777" w:rsidR="00200E31" w:rsidRPr="00C907E1" w:rsidRDefault="00200E31" w:rsidP="00CE65B1">
            <w:pPr>
              <w:rPr>
                <w:b/>
              </w:rPr>
            </w:pPr>
            <w:r w:rsidRPr="00C907E1">
              <w:rPr>
                <w:b/>
              </w:rPr>
              <w:t>Variables</w:t>
            </w:r>
          </w:p>
        </w:tc>
        <w:tc>
          <w:tcPr>
            <w:tcW w:w="1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745DEE2" w14:textId="77777777" w:rsidR="00200E31" w:rsidRPr="00C907E1" w:rsidRDefault="00200E31" w:rsidP="00CE65B1">
            <w:pPr>
              <w:rPr>
                <w:b/>
              </w:rPr>
            </w:pPr>
            <w:r w:rsidRPr="00C907E1">
              <w:rPr>
                <w:b/>
              </w:rPr>
              <w:t>AUC</w:t>
            </w:r>
          </w:p>
        </w:tc>
        <w:tc>
          <w:tcPr>
            <w:tcW w:w="1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E846F3F" w14:textId="77777777" w:rsidR="00200E31" w:rsidRPr="00C907E1" w:rsidRDefault="00200E31" w:rsidP="00CE65B1">
            <w:pPr>
              <w:rPr>
                <w:b/>
              </w:rPr>
            </w:pPr>
            <w:r w:rsidRPr="00C907E1">
              <w:rPr>
                <w:b/>
              </w:rPr>
              <w:t>S</w:t>
            </w:r>
            <w:r w:rsidRPr="00C907E1">
              <w:rPr>
                <w:rFonts w:hint="eastAsia"/>
                <w:b/>
              </w:rPr>
              <w:t>.</w:t>
            </w:r>
            <w:r w:rsidRPr="00C907E1">
              <w:rPr>
                <w:b/>
              </w:rPr>
              <w:t>E</w:t>
            </w:r>
            <w:r w:rsidRPr="00C907E1">
              <w:rPr>
                <w:rFonts w:hint="eastAsia"/>
                <w:b/>
              </w:rPr>
              <w:t>.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9ACBA5A" w14:textId="77777777" w:rsidR="00200E31" w:rsidRPr="00C907E1" w:rsidRDefault="00200E31" w:rsidP="00CE65B1">
            <w:pPr>
              <w:rPr>
                <w:b/>
              </w:rPr>
            </w:pPr>
            <w:r w:rsidRPr="00C907E1">
              <w:rPr>
                <w:b/>
              </w:rPr>
              <w:t>95% CI</w:t>
            </w:r>
          </w:p>
        </w:tc>
      </w:tr>
      <w:tr w:rsidR="00200E31" w:rsidRPr="00C907E1" w14:paraId="406E4A6A" w14:textId="77777777" w:rsidTr="00CE65B1">
        <w:trPr>
          <w:trHeight w:val="326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BA6B825" w14:textId="77777777" w:rsidR="00200E31" w:rsidRPr="00C907E1" w:rsidRDefault="00200E31" w:rsidP="00CE65B1">
            <w:r w:rsidRPr="00C907E1">
              <w:t>1,5-A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5F34DB0" w14:textId="77777777" w:rsidR="00200E31" w:rsidRPr="00C907E1" w:rsidRDefault="00200E31" w:rsidP="00CE65B1">
            <w:r w:rsidRPr="00C907E1">
              <w:t>0.64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1F84881" w14:textId="77777777" w:rsidR="00200E31" w:rsidRPr="00C907E1" w:rsidRDefault="00200E31" w:rsidP="00CE65B1">
            <w:r w:rsidRPr="00C907E1">
              <w:t>0.026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5D026875" w14:textId="77777777" w:rsidR="00200E31" w:rsidRPr="00C907E1" w:rsidRDefault="00200E31" w:rsidP="00CE65B1">
            <w:r w:rsidRPr="00C907E1">
              <w:t>0.600–0.680</w:t>
            </w:r>
          </w:p>
        </w:tc>
      </w:tr>
      <w:tr w:rsidR="00200E31" w:rsidRPr="00C907E1" w14:paraId="1539A46F" w14:textId="77777777" w:rsidTr="00CE65B1">
        <w:trPr>
          <w:trHeight w:val="326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2298C4A" w14:textId="77777777" w:rsidR="00200E31" w:rsidRPr="00C907E1" w:rsidRDefault="00200E31" w:rsidP="00CE65B1">
            <w:r w:rsidRPr="00C907E1">
              <w:t>BMI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EF7CD2B" w14:textId="77777777" w:rsidR="00200E31" w:rsidRPr="00C907E1" w:rsidRDefault="00200E31" w:rsidP="00CE65B1">
            <w:r w:rsidRPr="00C907E1">
              <w:t>0.59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386E61B" w14:textId="77777777" w:rsidR="00200E31" w:rsidRPr="00C907E1" w:rsidRDefault="00200E31" w:rsidP="00CE65B1">
            <w:r w:rsidRPr="00C907E1">
              <w:t>0.029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59365A78" w14:textId="77777777" w:rsidR="00200E31" w:rsidRPr="00C907E1" w:rsidRDefault="00200E31" w:rsidP="00CE65B1">
            <w:r w:rsidRPr="00C907E1">
              <w:t>0.550–0.632</w:t>
            </w:r>
          </w:p>
        </w:tc>
      </w:tr>
      <w:tr w:rsidR="00200E31" w:rsidRPr="00C907E1" w14:paraId="721CFF8F" w14:textId="77777777" w:rsidTr="00CE65B1">
        <w:trPr>
          <w:trHeight w:val="326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F65ECF2" w14:textId="77777777" w:rsidR="00200E31" w:rsidRPr="00C907E1" w:rsidRDefault="00200E31" w:rsidP="00CE65B1">
            <w:r w:rsidRPr="00C907E1">
              <w:t>DB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43FE9B6" w14:textId="77777777" w:rsidR="00200E31" w:rsidRPr="00C907E1" w:rsidRDefault="00200E31" w:rsidP="00CE65B1">
            <w:r w:rsidRPr="00C907E1">
              <w:t>0.6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2F5D73E" w14:textId="77777777" w:rsidR="00200E31" w:rsidRPr="00C907E1" w:rsidRDefault="00200E31" w:rsidP="00CE65B1">
            <w:r w:rsidRPr="00C907E1">
              <w:t>0.028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C4F1D1F" w14:textId="77777777" w:rsidR="00200E31" w:rsidRPr="00C907E1" w:rsidRDefault="00200E31" w:rsidP="00CE65B1">
            <w:r w:rsidRPr="00C907E1">
              <w:t>0.593–0.673</w:t>
            </w:r>
          </w:p>
        </w:tc>
      </w:tr>
      <w:tr w:rsidR="00200E31" w:rsidRPr="00C907E1" w14:paraId="2880584D" w14:textId="77777777" w:rsidTr="00CE65B1">
        <w:trPr>
          <w:trHeight w:val="326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D8504DD" w14:textId="77777777" w:rsidR="00200E31" w:rsidRPr="00C907E1" w:rsidRDefault="00200E31" w:rsidP="00CE65B1">
            <w:r w:rsidRPr="00C907E1">
              <w:t>HOMA-I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3186C20" w14:textId="77777777" w:rsidR="00200E31" w:rsidRPr="00C907E1" w:rsidRDefault="00200E31" w:rsidP="00CE65B1">
            <w:r w:rsidRPr="00C907E1">
              <w:t>0.66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AF8D94B" w14:textId="77777777" w:rsidR="00200E31" w:rsidRPr="00C907E1" w:rsidRDefault="00200E31" w:rsidP="00CE65B1">
            <w:r w:rsidRPr="00C907E1">
              <w:t>0.027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67B511FF" w14:textId="77777777" w:rsidR="00200E31" w:rsidRPr="00C907E1" w:rsidRDefault="00200E31" w:rsidP="00CE65B1">
            <w:r w:rsidRPr="00C907E1">
              <w:t>0.620–0.699</w:t>
            </w:r>
          </w:p>
        </w:tc>
      </w:tr>
      <w:tr w:rsidR="00200E31" w:rsidRPr="00C907E1" w14:paraId="0B280776" w14:textId="77777777" w:rsidTr="00CE65B1">
        <w:trPr>
          <w:trHeight w:val="326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EC854B1" w14:textId="77777777" w:rsidR="00200E31" w:rsidRPr="00C907E1" w:rsidRDefault="00200E31" w:rsidP="00CE65B1">
            <w:r w:rsidRPr="00C907E1">
              <w:t>UAC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665F885" w14:textId="77777777" w:rsidR="00200E31" w:rsidRPr="00C907E1" w:rsidRDefault="00200E31" w:rsidP="00CE65B1">
            <w:r w:rsidRPr="00C907E1">
              <w:t>0.6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0FBE793" w14:textId="77777777" w:rsidR="00200E31" w:rsidRPr="00C907E1" w:rsidRDefault="00200E31" w:rsidP="00CE65B1">
            <w:r w:rsidRPr="00C907E1">
              <w:t>0.024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6AEFC366" w14:textId="77777777" w:rsidR="00200E31" w:rsidRPr="00C907E1" w:rsidRDefault="00200E31" w:rsidP="00CE65B1">
            <w:r w:rsidRPr="00C907E1">
              <w:t>0.640–0.718</w:t>
            </w:r>
          </w:p>
        </w:tc>
      </w:tr>
      <w:tr w:rsidR="00200E31" w:rsidRPr="001208D4" w14:paraId="3BD8A7F2" w14:textId="77777777" w:rsidTr="00CE65B1">
        <w:trPr>
          <w:trHeight w:val="326"/>
        </w:trPr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B2E075" w14:textId="77777777" w:rsidR="00200E31" w:rsidRPr="00C907E1" w:rsidRDefault="00200E31" w:rsidP="00CE65B1">
            <w:r w:rsidRPr="00C907E1">
              <w:t>HbA1c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59B0E2" w14:textId="77777777" w:rsidR="00200E31" w:rsidRPr="00C907E1" w:rsidRDefault="00200E31" w:rsidP="00CE65B1">
            <w:r w:rsidRPr="00C907E1">
              <w:t>0.627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E3B9C6" w14:textId="77777777" w:rsidR="00200E31" w:rsidRPr="00C907E1" w:rsidRDefault="00200E31" w:rsidP="00CE65B1">
            <w:r w:rsidRPr="00C907E1">
              <w:t>0.026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5ABB85" w14:textId="77777777" w:rsidR="00200E31" w:rsidRPr="001208D4" w:rsidRDefault="00200E31" w:rsidP="00CE65B1">
            <w:r w:rsidRPr="00C907E1">
              <w:t>0.586–0.667</w:t>
            </w:r>
          </w:p>
        </w:tc>
      </w:tr>
    </w:tbl>
    <w:p w14:paraId="01AFC576" w14:textId="77777777" w:rsidR="00200E31" w:rsidRDefault="00200E31" w:rsidP="00200E31">
      <w:pPr>
        <w:pStyle w:val="1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4F36EB7A" w14:textId="77777777" w:rsidR="00200E31" w:rsidRPr="009D66BA" w:rsidRDefault="00200E31" w:rsidP="00200E31">
      <w:pPr>
        <w:rPr>
          <w:lang w:val="en-GB"/>
        </w:rPr>
      </w:pPr>
    </w:p>
    <w:p w14:paraId="2DCE036C" w14:textId="77777777" w:rsidR="007942E7" w:rsidRPr="00200E31" w:rsidRDefault="007942E7" w:rsidP="00200E31"/>
    <w:sectPr w:rsidR="007942E7" w:rsidRPr="00200E31" w:rsidSect="00D32AD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64B430" w14:textId="77777777" w:rsidR="005A1DD3" w:rsidRDefault="005A1DD3" w:rsidP="00FF4BB0">
      <w:r>
        <w:separator/>
      </w:r>
    </w:p>
  </w:endnote>
  <w:endnote w:type="continuationSeparator" w:id="0">
    <w:p w14:paraId="6721BB03" w14:textId="77777777" w:rsidR="005A1DD3" w:rsidRDefault="005A1DD3" w:rsidP="00FF4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C95941" w14:textId="77777777" w:rsidR="005A1DD3" w:rsidRDefault="005A1DD3" w:rsidP="00FF4BB0">
      <w:r>
        <w:separator/>
      </w:r>
    </w:p>
  </w:footnote>
  <w:footnote w:type="continuationSeparator" w:id="0">
    <w:p w14:paraId="3438736F" w14:textId="77777777" w:rsidR="005A1DD3" w:rsidRDefault="005A1DD3" w:rsidP="00FF4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61E"/>
    <w:rsid w:val="00000CF3"/>
    <w:rsid w:val="00004677"/>
    <w:rsid w:val="00057BD3"/>
    <w:rsid w:val="000B7298"/>
    <w:rsid w:val="000D148F"/>
    <w:rsid w:val="001143F0"/>
    <w:rsid w:val="001208D4"/>
    <w:rsid w:val="001313DB"/>
    <w:rsid w:val="00156C9D"/>
    <w:rsid w:val="001672C6"/>
    <w:rsid w:val="00175602"/>
    <w:rsid w:val="0019731B"/>
    <w:rsid w:val="001A743B"/>
    <w:rsid w:val="001C0B1A"/>
    <w:rsid w:val="001C4087"/>
    <w:rsid w:val="001C6D52"/>
    <w:rsid w:val="001D117A"/>
    <w:rsid w:val="001D4744"/>
    <w:rsid w:val="001D6DBB"/>
    <w:rsid w:val="001E245A"/>
    <w:rsid w:val="00200E31"/>
    <w:rsid w:val="002268FA"/>
    <w:rsid w:val="00231016"/>
    <w:rsid w:val="00236FB8"/>
    <w:rsid w:val="00264598"/>
    <w:rsid w:val="00270F4D"/>
    <w:rsid w:val="00280EEE"/>
    <w:rsid w:val="00293D6A"/>
    <w:rsid w:val="0029498A"/>
    <w:rsid w:val="002D754B"/>
    <w:rsid w:val="002F2E75"/>
    <w:rsid w:val="0039242D"/>
    <w:rsid w:val="003B668C"/>
    <w:rsid w:val="003D7ADE"/>
    <w:rsid w:val="003F0D25"/>
    <w:rsid w:val="00413857"/>
    <w:rsid w:val="0044569D"/>
    <w:rsid w:val="00457604"/>
    <w:rsid w:val="004958C4"/>
    <w:rsid w:val="004A794C"/>
    <w:rsid w:val="004B4CCC"/>
    <w:rsid w:val="004C1E59"/>
    <w:rsid w:val="004D557E"/>
    <w:rsid w:val="00503581"/>
    <w:rsid w:val="00511BCD"/>
    <w:rsid w:val="005263CC"/>
    <w:rsid w:val="005416A3"/>
    <w:rsid w:val="00541910"/>
    <w:rsid w:val="00551449"/>
    <w:rsid w:val="00562EB6"/>
    <w:rsid w:val="005A1DD3"/>
    <w:rsid w:val="005B12B6"/>
    <w:rsid w:val="005B70E5"/>
    <w:rsid w:val="005C798B"/>
    <w:rsid w:val="005E4BE3"/>
    <w:rsid w:val="00617CFA"/>
    <w:rsid w:val="006235C4"/>
    <w:rsid w:val="0064063F"/>
    <w:rsid w:val="006939D7"/>
    <w:rsid w:val="006D106C"/>
    <w:rsid w:val="006D5FBD"/>
    <w:rsid w:val="007021A3"/>
    <w:rsid w:val="00753CE9"/>
    <w:rsid w:val="0075756F"/>
    <w:rsid w:val="007611B8"/>
    <w:rsid w:val="007942E7"/>
    <w:rsid w:val="007B747E"/>
    <w:rsid w:val="007C30DF"/>
    <w:rsid w:val="007E345F"/>
    <w:rsid w:val="0080463D"/>
    <w:rsid w:val="0082163B"/>
    <w:rsid w:val="00844AC7"/>
    <w:rsid w:val="008D3F67"/>
    <w:rsid w:val="008D7D67"/>
    <w:rsid w:val="00914284"/>
    <w:rsid w:val="00914F0A"/>
    <w:rsid w:val="00925AE1"/>
    <w:rsid w:val="00937F51"/>
    <w:rsid w:val="0095130F"/>
    <w:rsid w:val="009A14CF"/>
    <w:rsid w:val="009A50AD"/>
    <w:rsid w:val="009D66BA"/>
    <w:rsid w:val="009F5C47"/>
    <w:rsid w:val="009F7054"/>
    <w:rsid w:val="009F7289"/>
    <w:rsid w:val="00A23F50"/>
    <w:rsid w:val="00A7383B"/>
    <w:rsid w:val="00AA39D7"/>
    <w:rsid w:val="00AC44C3"/>
    <w:rsid w:val="00AC5491"/>
    <w:rsid w:val="00AC5538"/>
    <w:rsid w:val="00B22039"/>
    <w:rsid w:val="00B47B24"/>
    <w:rsid w:val="00B50A27"/>
    <w:rsid w:val="00B62E2D"/>
    <w:rsid w:val="00B65F2F"/>
    <w:rsid w:val="00B7135B"/>
    <w:rsid w:val="00BB1D41"/>
    <w:rsid w:val="00BD2673"/>
    <w:rsid w:val="00BD3DF6"/>
    <w:rsid w:val="00C25EE4"/>
    <w:rsid w:val="00C3261E"/>
    <w:rsid w:val="00C907E1"/>
    <w:rsid w:val="00CA7B29"/>
    <w:rsid w:val="00CD2062"/>
    <w:rsid w:val="00D25641"/>
    <w:rsid w:val="00D32ADB"/>
    <w:rsid w:val="00D4298B"/>
    <w:rsid w:val="00D46CBA"/>
    <w:rsid w:val="00D51114"/>
    <w:rsid w:val="00D57DA9"/>
    <w:rsid w:val="00D73D41"/>
    <w:rsid w:val="00D74433"/>
    <w:rsid w:val="00D91F9D"/>
    <w:rsid w:val="00DA3237"/>
    <w:rsid w:val="00DA7B3D"/>
    <w:rsid w:val="00DB5EFA"/>
    <w:rsid w:val="00DC64EE"/>
    <w:rsid w:val="00DE015F"/>
    <w:rsid w:val="00E05342"/>
    <w:rsid w:val="00ED1851"/>
    <w:rsid w:val="00EF2A90"/>
    <w:rsid w:val="00F072B6"/>
    <w:rsid w:val="00F45B8F"/>
    <w:rsid w:val="00FA3178"/>
    <w:rsid w:val="00FD17B4"/>
    <w:rsid w:val="00FE282C"/>
    <w:rsid w:val="00FE383A"/>
    <w:rsid w:val="00FE696C"/>
    <w:rsid w:val="00FF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D4843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4BB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F4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F4BB0"/>
    <w:rPr>
      <w:kern w:val="2"/>
      <w:sz w:val="18"/>
      <w:szCs w:val="18"/>
    </w:rPr>
  </w:style>
  <w:style w:type="paragraph" w:styleId="a4">
    <w:name w:val="footer"/>
    <w:basedOn w:val="a"/>
    <w:link w:val="Char0"/>
    <w:rsid w:val="00FF4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F4BB0"/>
    <w:rPr>
      <w:kern w:val="2"/>
      <w:sz w:val="18"/>
      <w:szCs w:val="18"/>
    </w:rPr>
  </w:style>
  <w:style w:type="paragraph" w:customStyle="1" w:styleId="1">
    <w:name w:val="无间隔1"/>
    <w:link w:val="Char1"/>
    <w:uiPriority w:val="99"/>
    <w:rsid w:val="00FF4BB0"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1">
    <w:name w:val="无间隔 Char"/>
    <w:basedOn w:val="a0"/>
    <w:link w:val="1"/>
    <w:uiPriority w:val="99"/>
    <w:locked/>
    <w:rsid w:val="00FF4BB0"/>
    <w:rPr>
      <w:rFonts w:ascii="Tahoma" w:hAnsi="Tahoma"/>
      <w:sz w:val="21"/>
      <w:szCs w:val="21"/>
    </w:rPr>
  </w:style>
  <w:style w:type="character" w:styleId="a5">
    <w:name w:val="Intense Emphasis"/>
    <w:basedOn w:val="a0"/>
    <w:uiPriority w:val="21"/>
    <w:qFormat/>
    <w:rsid w:val="005B12B6"/>
    <w:rPr>
      <w:b/>
      <w:bCs/>
      <w:i/>
      <w:iCs/>
      <w:color w:val="4F81BD" w:themeColor="accent1"/>
    </w:rPr>
  </w:style>
  <w:style w:type="paragraph" w:styleId="a6">
    <w:name w:val="Normal (Web)"/>
    <w:basedOn w:val="a"/>
    <w:uiPriority w:val="99"/>
    <w:unhideWhenUsed/>
    <w:rsid w:val="001208D4"/>
    <w:pPr>
      <w:widowControl/>
      <w:jc w:val="left"/>
    </w:pPr>
    <w:rPr>
      <w:rFonts w:ascii="Arial" w:hAnsi="Arial" w:cs="Arial"/>
      <w:kern w:val="0"/>
      <w:sz w:val="20"/>
      <w:szCs w:val="20"/>
    </w:rPr>
  </w:style>
  <w:style w:type="character" w:customStyle="1" w:styleId="result">
    <w:name w:val="result"/>
    <w:basedOn w:val="a0"/>
    <w:rsid w:val="001208D4"/>
    <w:rPr>
      <w:color w:val="000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4BB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F4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F4BB0"/>
    <w:rPr>
      <w:kern w:val="2"/>
      <w:sz w:val="18"/>
      <w:szCs w:val="18"/>
    </w:rPr>
  </w:style>
  <w:style w:type="paragraph" w:styleId="a4">
    <w:name w:val="footer"/>
    <w:basedOn w:val="a"/>
    <w:link w:val="Char0"/>
    <w:rsid w:val="00FF4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F4BB0"/>
    <w:rPr>
      <w:kern w:val="2"/>
      <w:sz w:val="18"/>
      <w:szCs w:val="18"/>
    </w:rPr>
  </w:style>
  <w:style w:type="paragraph" w:customStyle="1" w:styleId="1">
    <w:name w:val="无间隔1"/>
    <w:link w:val="Char1"/>
    <w:uiPriority w:val="99"/>
    <w:rsid w:val="00FF4BB0"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1">
    <w:name w:val="无间隔 Char"/>
    <w:basedOn w:val="a0"/>
    <w:link w:val="1"/>
    <w:uiPriority w:val="99"/>
    <w:locked/>
    <w:rsid w:val="00FF4BB0"/>
    <w:rPr>
      <w:rFonts w:ascii="Tahoma" w:hAnsi="Tahoma"/>
      <w:sz w:val="21"/>
      <w:szCs w:val="21"/>
    </w:rPr>
  </w:style>
  <w:style w:type="character" w:styleId="a5">
    <w:name w:val="Intense Emphasis"/>
    <w:basedOn w:val="a0"/>
    <w:uiPriority w:val="21"/>
    <w:qFormat/>
    <w:rsid w:val="005B12B6"/>
    <w:rPr>
      <w:b/>
      <w:bCs/>
      <w:i/>
      <w:iCs/>
      <w:color w:val="4F81BD" w:themeColor="accent1"/>
    </w:rPr>
  </w:style>
  <w:style w:type="paragraph" w:styleId="a6">
    <w:name w:val="Normal (Web)"/>
    <w:basedOn w:val="a"/>
    <w:uiPriority w:val="99"/>
    <w:unhideWhenUsed/>
    <w:rsid w:val="001208D4"/>
    <w:pPr>
      <w:widowControl/>
      <w:jc w:val="left"/>
    </w:pPr>
    <w:rPr>
      <w:rFonts w:ascii="Arial" w:hAnsi="Arial" w:cs="Arial"/>
      <w:kern w:val="0"/>
      <w:sz w:val="20"/>
      <w:szCs w:val="20"/>
    </w:rPr>
  </w:style>
  <w:style w:type="character" w:customStyle="1" w:styleId="result">
    <w:name w:val="result"/>
    <w:basedOn w:val="a0"/>
    <w:rsid w:val="001208D4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747D52-A04E-4C11-B6C5-B5F44A299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Jian-Bin Su</cp:lastModifiedBy>
  <cp:revision>121</cp:revision>
  <dcterms:created xsi:type="dcterms:W3CDTF">2020-07-18T09:47:00Z</dcterms:created>
  <dcterms:modified xsi:type="dcterms:W3CDTF">2021-12-29T12:58:00Z</dcterms:modified>
</cp:coreProperties>
</file>